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1B9" w:rsidRPr="00B851B9" w:rsidRDefault="00B851B9" w:rsidP="00B851B9">
      <w:pPr>
        <w:rPr>
          <w:rFonts w:ascii="Times" w:hAnsi="Times" w:cs="Arial"/>
          <w:i/>
          <w:sz w:val="22"/>
          <w:szCs w:val="22"/>
          <w:vertAlign w:val="superscript"/>
          <w:lang w:val="en-US"/>
        </w:rPr>
      </w:pPr>
      <w:r w:rsidRPr="00B851B9">
        <w:rPr>
          <w:rFonts w:ascii="Times" w:hAnsi="Times" w:cs="Arial"/>
          <w:i/>
          <w:sz w:val="22"/>
          <w:szCs w:val="22"/>
          <w:lang w:val="en-US"/>
        </w:rPr>
        <w:t xml:space="preserve">Table 1: Patient </w:t>
      </w:r>
      <w:proofErr w:type="spellStart"/>
      <w:r w:rsidRPr="00B851B9">
        <w:rPr>
          <w:rFonts w:ascii="Times" w:hAnsi="Times" w:cs="Arial"/>
          <w:i/>
          <w:sz w:val="22"/>
          <w:szCs w:val="22"/>
          <w:lang w:val="en-US"/>
        </w:rPr>
        <w:t>demographics.</w:t>
      </w:r>
      <w:r w:rsidRPr="00B851B9">
        <w:rPr>
          <w:rFonts w:ascii="Times" w:hAnsi="Times" w:cs="Arial"/>
          <w:i/>
          <w:sz w:val="22"/>
          <w:szCs w:val="22"/>
          <w:vertAlign w:val="superscript"/>
          <w:lang w:val="en-US"/>
        </w:rPr>
        <w:t>a</w:t>
      </w:r>
      <w:proofErr w:type="spellEnd"/>
    </w:p>
    <w:tbl>
      <w:tblPr>
        <w:tblStyle w:val="Rastertabel7kleurrijk1"/>
        <w:tblW w:w="1019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889"/>
        <w:gridCol w:w="1951"/>
        <w:gridCol w:w="1954"/>
        <w:gridCol w:w="2165"/>
      </w:tblGrid>
      <w:tr w:rsidR="00B851B9" w:rsidRPr="006153C7" w:rsidTr="00B85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8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Keller’s arthroplasty</w:t>
            </w:r>
          </w:p>
        </w:tc>
        <w:tc>
          <w:tcPr>
            <w:tcW w:w="195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Arthrodesis</w:t>
            </w:r>
          </w:p>
        </w:tc>
        <w:tc>
          <w:tcPr>
            <w:tcW w:w="195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Cheilectomy</w:t>
            </w:r>
          </w:p>
        </w:tc>
        <w:tc>
          <w:tcPr>
            <w:tcW w:w="216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Healthy controls</w:t>
            </w:r>
          </w:p>
        </w:tc>
      </w:tr>
      <w:tr w:rsidR="00B851B9" w:rsidRPr="006153C7" w:rsidTr="00B8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Number of participants (number of feet)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12 (14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8 (10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7 (9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13 (26)</w:t>
            </w:r>
          </w:p>
        </w:tc>
      </w:tr>
      <w:tr w:rsidR="00B851B9" w:rsidRPr="006153C7" w:rsidTr="00B851B9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Male / Female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9 / 3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3 / 5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4 / 3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6 / 7</w:t>
            </w:r>
          </w:p>
        </w:tc>
      </w:tr>
      <w:tr w:rsidR="00B851B9" w:rsidRPr="006153C7" w:rsidTr="00B8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Left feet / Right feet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8 / 6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4 / 6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5 / 4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13 / 13</w:t>
            </w:r>
          </w:p>
        </w:tc>
      </w:tr>
      <w:tr w:rsidR="00B851B9" w:rsidRPr="006153C7" w:rsidTr="00B851B9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Age at Surgery (years)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54.0 (48.5-58.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48.5 (43.5-54.0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53.0 (50.0-56.0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-</w:t>
            </w:r>
          </w:p>
        </w:tc>
      </w:tr>
      <w:tr w:rsidR="00B851B9" w:rsidRPr="006153C7" w:rsidTr="00B8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Age at follow-up (years)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i/>
                <w:sz w:val="22"/>
                <w:szCs w:val="22"/>
                <w:vertAlign w:val="superscript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75 (71-78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71 (65-74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70 (68-84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68 (62-73)</w:t>
            </w:r>
          </w:p>
        </w:tc>
      </w:tr>
      <w:tr w:rsidR="00B851B9" w:rsidRPr="006153C7" w:rsidTr="00B851B9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Follow-up (years)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22 (20-22.8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22 (19.5-26.3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22 (19-25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-</w:t>
            </w:r>
          </w:p>
        </w:tc>
      </w:tr>
      <w:tr w:rsidR="00B851B9" w:rsidRPr="003315C5" w:rsidTr="00B8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Height (m)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1.72 (1.64-1.7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1.67 (1.51-1.74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1.72 (1.64-1.79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1.75 (1.72-1.79)</w:t>
            </w:r>
          </w:p>
        </w:tc>
      </w:tr>
      <w:tr w:rsidR="00B851B9" w:rsidRPr="003315C5" w:rsidTr="00B851B9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Body mass (kg)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83.0 (67.0-86.0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81.5 (65.0-93.0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80.0 (74.0-87.0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76.0 (70.0-89.5)</w:t>
            </w:r>
          </w:p>
        </w:tc>
      </w:tr>
      <w:tr w:rsidR="00B851B9" w:rsidRPr="003315C5" w:rsidTr="00B8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BMI (kg/m</w:t>
            </w:r>
            <w:r w:rsidRPr="00B851B9">
              <w:rPr>
                <w:rFonts w:ascii="Times" w:hAnsi="Times" w:cs="Arial"/>
                <w:color w:val="auto"/>
                <w:sz w:val="22"/>
                <w:szCs w:val="22"/>
                <w:vertAlign w:val="superscript"/>
                <w:lang w:val="en-US"/>
              </w:rPr>
              <w:t>2</w:t>
            </w: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27.8 (24.4-30.7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28.7 (26.8-37.8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28.4 (26.5-29.1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color w:val="auto"/>
                <w:sz w:val="22"/>
                <w:szCs w:val="22"/>
                <w:lang w:val="en-US"/>
              </w:rPr>
              <w:t>25.6 (23.2-27.5)</w:t>
            </w:r>
          </w:p>
        </w:tc>
      </w:tr>
      <w:tr w:rsidR="00B851B9" w:rsidRPr="003315C5" w:rsidTr="00B851B9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HR grade before surgery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Gr I: 2</w:t>
            </w:r>
          </w:p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Gr II: 8</w:t>
            </w:r>
          </w:p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Gr III: 3</w:t>
            </w:r>
          </w:p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N/A: 1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Gr I:1</w:t>
            </w:r>
          </w:p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Gr II: 5</w:t>
            </w:r>
          </w:p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Gr III: 3</w:t>
            </w:r>
          </w:p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N/A: 1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Gr I: 5</w:t>
            </w:r>
          </w:p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Gr II: 2</w:t>
            </w:r>
          </w:p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Gr III: 0</w:t>
            </w:r>
          </w:p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N/A: 2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B851B9" w:rsidRPr="00B851B9" w:rsidRDefault="00B851B9" w:rsidP="00B85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B851B9">
              <w:rPr>
                <w:rFonts w:ascii="Times" w:hAnsi="Times" w:cs="Arial"/>
                <w:sz w:val="22"/>
                <w:szCs w:val="22"/>
                <w:lang w:val="en-US"/>
              </w:rPr>
              <w:t>-</w:t>
            </w:r>
          </w:p>
        </w:tc>
      </w:tr>
    </w:tbl>
    <w:p w:rsidR="00B851B9" w:rsidRPr="00B851B9" w:rsidRDefault="00B851B9" w:rsidP="00B851B9">
      <w:pPr>
        <w:rPr>
          <w:rFonts w:ascii="Times" w:hAnsi="Times" w:cs="Times New Roman"/>
          <w:i/>
          <w:sz w:val="20"/>
          <w:szCs w:val="20"/>
          <w:lang w:val="en-US"/>
        </w:rPr>
      </w:pPr>
      <w:proofErr w:type="spellStart"/>
      <w:r w:rsidRPr="00B851B9">
        <w:rPr>
          <w:rFonts w:ascii="Times" w:hAnsi="Times" w:cs="Times New Roman"/>
          <w:i/>
          <w:sz w:val="20"/>
          <w:szCs w:val="20"/>
          <w:vertAlign w:val="superscript"/>
          <w:lang w:val="en-US"/>
        </w:rPr>
        <w:t>a</w:t>
      </w:r>
      <w:r w:rsidRPr="00B851B9">
        <w:rPr>
          <w:rFonts w:ascii="Times" w:hAnsi="Times" w:cs="Times New Roman"/>
          <w:i/>
          <w:sz w:val="20"/>
          <w:szCs w:val="20"/>
          <w:lang w:val="en-US"/>
        </w:rPr>
        <w:t>Median</w:t>
      </w:r>
      <w:proofErr w:type="spellEnd"/>
      <w:r w:rsidRPr="00B851B9">
        <w:rPr>
          <w:rFonts w:ascii="Times" w:hAnsi="Times" w:cs="Times New Roman"/>
          <w:i/>
          <w:sz w:val="20"/>
          <w:szCs w:val="20"/>
          <w:lang w:val="en-US"/>
        </w:rPr>
        <w:t xml:space="preserve"> and interquartile range are presented in parentheses </w:t>
      </w:r>
    </w:p>
    <w:p w:rsidR="00B851B9" w:rsidRPr="00B851B9" w:rsidRDefault="00B851B9" w:rsidP="00B851B9">
      <w:pPr>
        <w:rPr>
          <w:rFonts w:ascii="Times" w:hAnsi="Times" w:cs="Times New Roman"/>
          <w:i/>
          <w:sz w:val="20"/>
          <w:szCs w:val="20"/>
          <w:lang w:val="en-US"/>
        </w:rPr>
      </w:pPr>
      <w:r w:rsidRPr="00B851B9">
        <w:rPr>
          <w:rFonts w:ascii="Times" w:hAnsi="Times" w:cs="Times New Roman"/>
          <w:i/>
          <w:sz w:val="20"/>
          <w:szCs w:val="20"/>
          <w:lang w:val="en-US"/>
        </w:rPr>
        <w:t>*No statistically significant differences were detected between the groups P≥0.05</w:t>
      </w:r>
    </w:p>
    <w:p w:rsidR="00B851B9" w:rsidRPr="00B851B9" w:rsidRDefault="00B851B9" w:rsidP="00B851B9">
      <w:pPr>
        <w:rPr>
          <w:rFonts w:ascii="Times" w:hAnsi="Times" w:cs="Times New Roman"/>
          <w:i/>
          <w:sz w:val="20"/>
          <w:szCs w:val="20"/>
          <w:lang w:val="en-US"/>
        </w:rPr>
      </w:pPr>
      <w:r w:rsidRPr="00B851B9">
        <w:rPr>
          <w:rFonts w:ascii="Times" w:hAnsi="Times" w:cs="Times New Roman"/>
          <w:i/>
          <w:sz w:val="20"/>
          <w:szCs w:val="20"/>
          <w:lang w:val="en-US"/>
        </w:rPr>
        <w:t>BMI,</w:t>
      </w:r>
      <w:r w:rsidRPr="00B851B9">
        <w:rPr>
          <w:rFonts w:ascii="Times" w:hAnsi="Times" w:cs="Times New Roman"/>
          <w:sz w:val="20"/>
          <w:szCs w:val="20"/>
          <w:lang w:val="en-US"/>
        </w:rPr>
        <w:t xml:space="preserve"> Body mass index;</w:t>
      </w:r>
      <w:r w:rsidRPr="00B851B9">
        <w:rPr>
          <w:rFonts w:ascii="Times" w:hAnsi="Times" w:cs="Times New Roman"/>
          <w:i/>
          <w:sz w:val="20"/>
          <w:szCs w:val="20"/>
          <w:lang w:val="en-US"/>
        </w:rPr>
        <w:t xml:space="preserve"> N/A, no preoperative radiographic results were available.</w:t>
      </w:r>
    </w:p>
    <w:p w:rsidR="003C2E41" w:rsidRDefault="00870924"/>
    <w:sectPr w:rsidR="003C2E41" w:rsidSect="00B851B9">
      <w:pgSz w:w="16840" w:h="11900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B9"/>
    <w:rsid w:val="00000E77"/>
    <w:rsid w:val="000021CE"/>
    <w:rsid w:val="000022AD"/>
    <w:rsid w:val="00002871"/>
    <w:rsid w:val="000069EE"/>
    <w:rsid w:val="0000763C"/>
    <w:rsid w:val="00012529"/>
    <w:rsid w:val="000130CA"/>
    <w:rsid w:val="00014B61"/>
    <w:rsid w:val="0001500D"/>
    <w:rsid w:val="0001576D"/>
    <w:rsid w:val="000162EF"/>
    <w:rsid w:val="000307A9"/>
    <w:rsid w:val="000313D9"/>
    <w:rsid w:val="00032E3C"/>
    <w:rsid w:val="00034FED"/>
    <w:rsid w:val="00045BFC"/>
    <w:rsid w:val="00056EC1"/>
    <w:rsid w:val="00060565"/>
    <w:rsid w:val="00066321"/>
    <w:rsid w:val="00066FE9"/>
    <w:rsid w:val="00076AF2"/>
    <w:rsid w:val="00077106"/>
    <w:rsid w:val="0007784B"/>
    <w:rsid w:val="00077BF2"/>
    <w:rsid w:val="00084788"/>
    <w:rsid w:val="00084E3B"/>
    <w:rsid w:val="00090E4A"/>
    <w:rsid w:val="000A2AAA"/>
    <w:rsid w:val="000A2B52"/>
    <w:rsid w:val="000A525D"/>
    <w:rsid w:val="000B283A"/>
    <w:rsid w:val="000B346D"/>
    <w:rsid w:val="000B499F"/>
    <w:rsid w:val="000B4A12"/>
    <w:rsid w:val="000C22A2"/>
    <w:rsid w:val="000C425E"/>
    <w:rsid w:val="000D5F95"/>
    <w:rsid w:val="000D6BB8"/>
    <w:rsid w:val="000D716B"/>
    <w:rsid w:val="000D76D4"/>
    <w:rsid w:val="000D7EC3"/>
    <w:rsid w:val="000E12F2"/>
    <w:rsid w:val="000E2500"/>
    <w:rsid w:val="000E280B"/>
    <w:rsid w:val="000E2991"/>
    <w:rsid w:val="000E3171"/>
    <w:rsid w:val="000F376A"/>
    <w:rsid w:val="000F3C82"/>
    <w:rsid w:val="000F46EA"/>
    <w:rsid w:val="000F4850"/>
    <w:rsid w:val="000F5571"/>
    <w:rsid w:val="000F7564"/>
    <w:rsid w:val="0010359E"/>
    <w:rsid w:val="00105730"/>
    <w:rsid w:val="0010585D"/>
    <w:rsid w:val="00114A4F"/>
    <w:rsid w:val="001276CB"/>
    <w:rsid w:val="001366B4"/>
    <w:rsid w:val="00146064"/>
    <w:rsid w:val="00152ACC"/>
    <w:rsid w:val="00152B7A"/>
    <w:rsid w:val="00161697"/>
    <w:rsid w:val="00170EE6"/>
    <w:rsid w:val="00174BE0"/>
    <w:rsid w:val="00176D44"/>
    <w:rsid w:val="001827C8"/>
    <w:rsid w:val="00182AA1"/>
    <w:rsid w:val="00186FA7"/>
    <w:rsid w:val="00191E83"/>
    <w:rsid w:val="00197D54"/>
    <w:rsid w:val="001A07CD"/>
    <w:rsid w:val="001A09A7"/>
    <w:rsid w:val="001A30AD"/>
    <w:rsid w:val="001A5A29"/>
    <w:rsid w:val="001B125F"/>
    <w:rsid w:val="001B37E0"/>
    <w:rsid w:val="001B75DE"/>
    <w:rsid w:val="001C08CC"/>
    <w:rsid w:val="001C0FB2"/>
    <w:rsid w:val="001C156E"/>
    <w:rsid w:val="001C1740"/>
    <w:rsid w:val="001D0A75"/>
    <w:rsid w:val="001E0044"/>
    <w:rsid w:val="001E4DF6"/>
    <w:rsid w:val="001E5942"/>
    <w:rsid w:val="001F025F"/>
    <w:rsid w:val="00201F80"/>
    <w:rsid w:val="00203358"/>
    <w:rsid w:val="00203D0E"/>
    <w:rsid w:val="00212D75"/>
    <w:rsid w:val="00213229"/>
    <w:rsid w:val="00214244"/>
    <w:rsid w:val="00214284"/>
    <w:rsid w:val="0022284E"/>
    <w:rsid w:val="002266CB"/>
    <w:rsid w:val="00227BFE"/>
    <w:rsid w:val="002312D5"/>
    <w:rsid w:val="00243379"/>
    <w:rsid w:val="00243EA2"/>
    <w:rsid w:val="002441C8"/>
    <w:rsid w:val="00247D76"/>
    <w:rsid w:val="00250C71"/>
    <w:rsid w:val="00256D34"/>
    <w:rsid w:val="0026266E"/>
    <w:rsid w:val="00264F87"/>
    <w:rsid w:val="00276026"/>
    <w:rsid w:val="002818ED"/>
    <w:rsid w:val="00282638"/>
    <w:rsid w:val="00283CB5"/>
    <w:rsid w:val="00283F22"/>
    <w:rsid w:val="00291105"/>
    <w:rsid w:val="00291CBE"/>
    <w:rsid w:val="0029653F"/>
    <w:rsid w:val="00296D1D"/>
    <w:rsid w:val="002A1DA6"/>
    <w:rsid w:val="002A2F73"/>
    <w:rsid w:val="002A4617"/>
    <w:rsid w:val="002A4DCC"/>
    <w:rsid w:val="002B6E25"/>
    <w:rsid w:val="002C3B1B"/>
    <w:rsid w:val="002C5C1E"/>
    <w:rsid w:val="002C5FF2"/>
    <w:rsid w:val="002D09B3"/>
    <w:rsid w:val="002D24ED"/>
    <w:rsid w:val="002D54B4"/>
    <w:rsid w:val="002D6AE6"/>
    <w:rsid w:val="002D6DA1"/>
    <w:rsid w:val="002E15E5"/>
    <w:rsid w:val="002E290C"/>
    <w:rsid w:val="002F30E3"/>
    <w:rsid w:val="002F43C0"/>
    <w:rsid w:val="00302DD4"/>
    <w:rsid w:val="003033E7"/>
    <w:rsid w:val="00306E41"/>
    <w:rsid w:val="0031657E"/>
    <w:rsid w:val="00316DB9"/>
    <w:rsid w:val="00322C52"/>
    <w:rsid w:val="00322F67"/>
    <w:rsid w:val="003252BC"/>
    <w:rsid w:val="0032739E"/>
    <w:rsid w:val="0033407A"/>
    <w:rsid w:val="0034158B"/>
    <w:rsid w:val="00341BF8"/>
    <w:rsid w:val="00346F34"/>
    <w:rsid w:val="00352712"/>
    <w:rsid w:val="00355DC7"/>
    <w:rsid w:val="003573C5"/>
    <w:rsid w:val="003610F5"/>
    <w:rsid w:val="003641FF"/>
    <w:rsid w:val="00373147"/>
    <w:rsid w:val="0038030E"/>
    <w:rsid w:val="00381126"/>
    <w:rsid w:val="00385694"/>
    <w:rsid w:val="00385D33"/>
    <w:rsid w:val="00390096"/>
    <w:rsid w:val="003905BA"/>
    <w:rsid w:val="00391EDF"/>
    <w:rsid w:val="00391EE2"/>
    <w:rsid w:val="00397958"/>
    <w:rsid w:val="003A02B8"/>
    <w:rsid w:val="003A2592"/>
    <w:rsid w:val="003A5591"/>
    <w:rsid w:val="003A7A5B"/>
    <w:rsid w:val="003B0C77"/>
    <w:rsid w:val="003B7BA6"/>
    <w:rsid w:val="003C2413"/>
    <w:rsid w:val="003D5436"/>
    <w:rsid w:val="003D77EA"/>
    <w:rsid w:val="003E527D"/>
    <w:rsid w:val="00401693"/>
    <w:rsid w:val="004030F6"/>
    <w:rsid w:val="004100D8"/>
    <w:rsid w:val="0041189F"/>
    <w:rsid w:val="00413CA3"/>
    <w:rsid w:val="00425739"/>
    <w:rsid w:val="00426377"/>
    <w:rsid w:val="00426D4A"/>
    <w:rsid w:val="00431C44"/>
    <w:rsid w:val="0043373A"/>
    <w:rsid w:val="00434A0D"/>
    <w:rsid w:val="00441772"/>
    <w:rsid w:val="004438EA"/>
    <w:rsid w:val="00447169"/>
    <w:rsid w:val="00452346"/>
    <w:rsid w:val="004568B2"/>
    <w:rsid w:val="00457CC5"/>
    <w:rsid w:val="004630B5"/>
    <w:rsid w:val="00464250"/>
    <w:rsid w:val="0047458E"/>
    <w:rsid w:val="004747FD"/>
    <w:rsid w:val="00480807"/>
    <w:rsid w:val="0048165A"/>
    <w:rsid w:val="004825C7"/>
    <w:rsid w:val="0048530A"/>
    <w:rsid w:val="00485B76"/>
    <w:rsid w:val="00486C32"/>
    <w:rsid w:val="0048733F"/>
    <w:rsid w:val="00487F0C"/>
    <w:rsid w:val="00493BB8"/>
    <w:rsid w:val="004943C1"/>
    <w:rsid w:val="0049509B"/>
    <w:rsid w:val="00495FA6"/>
    <w:rsid w:val="004A1FE4"/>
    <w:rsid w:val="004A4470"/>
    <w:rsid w:val="004B3B78"/>
    <w:rsid w:val="004B7ACD"/>
    <w:rsid w:val="004C5E7D"/>
    <w:rsid w:val="004C7525"/>
    <w:rsid w:val="004D0E55"/>
    <w:rsid w:val="004D1797"/>
    <w:rsid w:val="004D5C1B"/>
    <w:rsid w:val="004D74D2"/>
    <w:rsid w:val="004D7F30"/>
    <w:rsid w:val="004E02DA"/>
    <w:rsid w:val="004E1C1B"/>
    <w:rsid w:val="004E32A7"/>
    <w:rsid w:val="004E3B00"/>
    <w:rsid w:val="004E4987"/>
    <w:rsid w:val="004E7545"/>
    <w:rsid w:val="004F0B9A"/>
    <w:rsid w:val="004F21F3"/>
    <w:rsid w:val="004F3EC4"/>
    <w:rsid w:val="004F5A2A"/>
    <w:rsid w:val="004F5E52"/>
    <w:rsid w:val="005038E9"/>
    <w:rsid w:val="00503CE0"/>
    <w:rsid w:val="005139A6"/>
    <w:rsid w:val="00522D4F"/>
    <w:rsid w:val="005253B0"/>
    <w:rsid w:val="00525B6C"/>
    <w:rsid w:val="00526884"/>
    <w:rsid w:val="00532D60"/>
    <w:rsid w:val="00533D62"/>
    <w:rsid w:val="0053572F"/>
    <w:rsid w:val="00542103"/>
    <w:rsid w:val="005445CA"/>
    <w:rsid w:val="005447E1"/>
    <w:rsid w:val="00544FEC"/>
    <w:rsid w:val="00553E3A"/>
    <w:rsid w:val="005545A8"/>
    <w:rsid w:val="00556588"/>
    <w:rsid w:val="00563757"/>
    <w:rsid w:val="00564FE5"/>
    <w:rsid w:val="0056647B"/>
    <w:rsid w:val="005665A3"/>
    <w:rsid w:val="00567451"/>
    <w:rsid w:val="00570259"/>
    <w:rsid w:val="00573984"/>
    <w:rsid w:val="00573E78"/>
    <w:rsid w:val="00574EA0"/>
    <w:rsid w:val="00575F69"/>
    <w:rsid w:val="0057749E"/>
    <w:rsid w:val="005835E1"/>
    <w:rsid w:val="00590632"/>
    <w:rsid w:val="0059392B"/>
    <w:rsid w:val="005B5592"/>
    <w:rsid w:val="005C0D9D"/>
    <w:rsid w:val="005C0F57"/>
    <w:rsid w:val="005C4E87"/>
    <w:rsid w:val="005D0295"/>
    <w:rsid w:val="005D030C"/>
    <w:rsid w:val="005D4DAA"/>
    <w:rsid w:val="005D56F2"/>
    <w:rsid w:val="005D6891"/>
    <w:rsid w:val="005E41A0"/>
    <w:rsid w:val="005E615A"/>
    <w:rsid w:val="00601A6A"/>
    <w:rsid w:val="006024AC"/>
    <w:rsid w:val="00602857"/>
    <w:rsid w:val="00603E1E"/>
    <w:rsid w:val="00604AD6"/>
    <w:rsid w:val="00624275"/>
    <w:rsid w:val="006259EE"/>
    <w:rsid w:val="006315F2"/>
    <w:rsid w:val="00634099"/>
    <w:rsid w:val="00637E57"/>
    <w:rsid w:val="006459C1"/>
    <w:rsid w:val="00646F34"/>
    <w:rsid w:val="0065185E"/>
    <w:rsid w:val="00653320"/>
    <w:rsid w:val="00656C84"/>
    <w:rsid w:val="00660CFE"/>
    <w:rsid w:val="0067071C"/>
    <w:rsid w:val="006708FA"/>
    <w:rsid w:val="006804C5"/>
    <w:rsid w:val="0068272A"/>
    <w:rsid w:val="0068362B"/>
    <w:rsid w:val="00687706"/>
    <w:rsid w:val="00690A62"/>
    <w:rsid w:val="006926A7"/>
    <w:rsid w:val="00692DCB"/>
    <w:rsid w:val="00692DF4"/>
    <w:rsid w:val="006A0516"/>
    <w:rsid w:val="006A08BD"/>
    <w:rsid w:val="006A2054"/>
    <w:rsid w:val="006A21D0"/>
    <w:rsid w:val="006A2686"/>
    <w:rsid w:val="006A6AF5"/>
    <w:rsid w:val="006A7CCA"/>
    <w:rsid w:val="006C61B2"/>
    <w:rsid w:val="006C63BD"/>
    <w:rsid w:val="006C6411"/>
    <w:rsid w:val="006D0520"/>
    <w:rsid w:val="006D43CC"/>
    <w:rsid w:val="006D713E"/>
    <w:rsid w:val="006E08E9"/>
    <w:rsid w:val="006E50D7"/>
    <w:rsid w:val="006E7CEB"/>
    <w:rsid w:val="006F3FA7"/>
    <w:rsid w:val="006F6AB4"/>
    <w:rsid w:val="007062C8"/>
    <w:rsid w:val="0070631A"/>
    <w:rsid w:val="00712FBB"/>
    <w:rsid w:val="00716361"/>
    <w:rsid w:val="00723297"/>
    <w:rsid w:val="007273A3"/>
    <w:rsid w:val="007275CF"/>
    <w:rsid w:val="0073198A"/>
    <w:rsid w:val="007326FB"/>
    <w:rsid w:val="00733191"/>
    <w:rsid w:val="00733658"/>
    <w:rsid w:val="007344B6"/>
    <w:rsid w:val="00737D55"/>
    <w:rsid w:val="00741E22"/>
    <w:rsid w:val="00744DEE"/>
    <w:rsid w:val="007453A9"/>
    <w:rsid w:val="007474E7"/>
    <w:rsid w:val="007535B9"/>
    <w:rsid w:val="007555FE"/>
    <w:rsid w:val="0075698A"/>
    <w:rsid w:val="00764F4E"/>
    <w:rsid w:val="00770E31"/>
    <w:rsid w:val="00775C1C"/>
    <w:rsid w:val="0077605B"/>
    <w:rsid w:val="007865F5"/>
    <w:rsid w:val="00790E59"/>
    <w:rsid w:val="00791108"/>
    <w:rsid w:val="0079792D"/>
    <w:rsid w:val="007A072C"/>
    <w:rsid w:val="007A0EA8"/>
    <w:rsid w:val="007A2236"/>
    <w:rsid w:val="007A60D5"/>
    <w:rsid w:val="007B0DDD"/>
    <w:rsid w:val="007B716A"/>
    <w:rsid w:val="007C19E1"/>
    <w:rsid w:val="007C4584"/>
    <w:rsid w:val="007E1E96"/>
    <w:rsid w:val="007E3F62"/>
    <w:rsid w:val="0080175F"/>
    <w:rsid w:val="00806260"/>
    <w:rsid w:val="00812631"/>
    <w:rsid w:val="008149E3"/>
    <w:rsid w:val="00821E2F"/>
    <w:rsid w:val="00825303"/>
    <w:rsid w:val="0082642D"/>
    <w:rsid w:val="00827812"/>
    <w:rsid w:val="008300C5"/>
    <w:rsid w:val="0083227E"/>
    <w:rsid w:val="00832F7D"/>
    <w:rsid w:val="00833376"/>
    <w:rsid w:val="00834B3E"/>
    <w:rsid w:val="00835F7A"/>
    <w:rsid w:val="00846CE9"/>
    <w:rsid w:val="00855971"/>
    <w:rsid w:val="00856962"/>
    <w:rsid w:val="00861012"/>
    <w:rsid w:val="00862D2A"/>
    <w:rsid w:val="00865668"/>
    <w:rsid w:val="00866908"/>
    <w:rsid w:val="008700E6"/>
    <w:rsid w:val="00870924"/>
    <w:rsid w:val="00870E43"/>
    <w:rsid w:val="00887157"/>
    <w:rsid w:val="00893051"/>
    <w:rsid w:val="0089417C"/>
    <w:rsid w:val="00894BCF"/>
    <w:rsid w:val="0089633A"/>
    <w:rsid w:val="008A18EE"/>
    <w:rsid w:val="008A670B"/>
    <w:rsid w:val="008A702E"/>
    <w:rsid w:val="008A786F"/>
    <w:rsid w:val="008B0044"/>
    <w:rsid w:val="008B7D90"/>
    <w:rsid w:val="008C29F6"/>
    <w:rsid w:val="008C2AED"/>
    <w:rsid w:val="008C382B"/>
    <w:rsid w:val="008D0428"/>
    <w:rsid w:val="008D3BB4"/>
    <w:rsid w:val="008D736F"/>
    <w:rsid w:val="008D77E2"/>
    <w:rsid w:val="008E6013"/>
    <w:rsid w:val="008E6127"/>
    <w:rsid w:val="008F0F1F"/>
    <w:rsid w:val="008F142C"/>
    <w:rsid w:val="008F21E8"/>
    <w:rsid w:val="008F2687"/>
    <w:rsid w:val="008F47B6"/>
    <w:rsid w:val="008F6408"/>
    <w:rsid w:val="008F69E6"/>
    <w:rsid w:val="009113E1"/>
    <w:rsid w:val="00921E69"/>
    <w:rsid w:val="0092229C"/>
    <w:rsid w:val="0092504C"/>
    <w:rsid w:val="00926AEA"/>
    <w:rsid w:val="009331A5"/>
    <w:rsid w:val="00933783"/>
    <w:rsid w:val="00934C71"/>
    <w:rsid w:val="009412C0"/>
    <w:rsid w:val="00942034"/>
    <w:rsid w:val="00943F61"/>
    <w:rsid w:val="009448DF"/>
    <w:rsid w:val="00944FAA"/>
    <w:rsid w:val="00946DDE"/>
    <w:rsid w:val="00955AF8"/>
    <w:rsid w:val="009626B1"/>
    <w:rsid w:val="00971F14"/>
    <w:rsid w:val="009730F9"/>
    <w:rsid w:val="00975156"/>
    <w:rsid w:val="00981C57"/>
    <w:rsid w:val="00986563"/>
    <w:rsid w:val="00986750"/>
    <w:rsid w:val="00993A2F"/>
    <w:rsid w:val="009953A5"/>
    <w:rsid w:val="00996573"/>
    <w:rsid w:val="00996C7D"/>
    <w:rsid w:val="009A07ED"/>
    <w:rsid w:val="009A10E5"/>
    <w:rsid w:val="009A1B16"/>
    <w:rsid w:val="009A6DB5"/>
    <w:rsid w:val="009B623F"/>
    <w:rsid w:val="009C0EB1"/>
    <w:rsid w:val="009C1F43"/>
    <w:rsid w:val="009C58FF"/>
    <w:rsid w:val="009D01B4"/>
    <w:rsid w:val="009D153A"/>
    <w:rsid w:val="009D5F93"/>
    <w:rsid w:val="009D654D"/>
    <w:rsid w:val="009E0074"/>
    <w:rsid w:val="009E0FFE"/>
    <w:rsid w:val="009E304A"/>
    <w:rsid w:val="009F41BB"/>
    <w:rsid w:val="009F5A11"/>
    <w:rsid w:val="00A06919"/>
    <w:rsid w:val="00A06E08"/>
    <w:rsid w:val="00A13357"/>
    <w:rsid w:val="00A15E91"/>
    <w:rsid w:val="00A26138"/>
    <w:rsid w:val="00A314B4"/>
    <w:rsid w:val="00A32570"/>
    <w:rsid w:val="00A348BA"/>
    <w:rsid w:val="00A35D83"/>
    <w:rsid w:val="00A4394F"/>
    <w:rsid w:val="00A5092A"/>
    <w:rsid w:val="00A659A5"/>
    <w:rsid w:val="00A65CA5"/>
    <w:rsid w:val="00A71C00"/>
    <w:rsid w:val="00A73487"/>
    <w:rsid w:val="00A7665A"/>
    <w:rsid w:val="00A80565"/>
    <w:rsid w:val="00A930F7"/>
    <w:rsid w:val="00A93489"/>
    <w:rsid w:val="00A9589F"/>
    <w:rsid w:val="00AA31EF"/>
    <w:rsid w:val="00AB01D2"/>
    <w:rsid w:val="00AB2631"/>
    <w:rsid w:val="00AB63A8"/>
    <w:rsid w:val="00AB6FBF"/>
    <w:rsid w:val="00AB7DA5"/>
    <w:rsid w:val="00AB7EE6"/>
    <w:rsid w:val="00AC12B9"/>
    <w:rsid w:val="00AC1971"/>
    <w:rsid w:val="00AC2054"/>
    <w:rsid w:val="00AC56D1"/>
    <w:rsid w:val="00AC678A"/>
    <w:rsid w:val="00AC7038"/>
    <w:rsid w:val="00AC77DF"/>
    <w:rsid w:val="00AD1FC3"/>
    <w:rsid w:val="00AD28C1"/>
    <w:rsid w:val="00AD3198"/>
    <w:rsid w:val="00AD7AF9"/>
    <w:rsid w:val="00AE0300"/>
    <w:rsid w:val="00AE53C2"/>
    <w:rsid w:val="00AE5E1B"/>
    <w:rsid w:val="00AE7029"/>
    <w:rsid w:val="00AF3DCB"/>
    <w:rsid w:val="00AF5523"/>
    <w:rsid w:val="00B02A92"/>
    <w:rsid w:val="00B0512F"/>
    <w:rsid w:val="00B1041A"/>
    <w:rsid w:val="00B10B21"/>
    <w:rsid w:val="00B1173C"/>
    <w:rsid w:val="00B14A6F"/>
    <w:rsid w:val="00B17B11"/>
    <w:rsid w:val="00B17F80"/>
    <w:rsid w:val="00B228EF"/>
    <w:rsid w:val="00B322AF"/>
    <w:rsid w:val="00B32D23"/>
    <w:rsid w:val="00B32DBF"/>
    <w:rsid w:val="00B33726"/>
    <w:rsid w:val="00B36FF8"/>
    <w:rsid w:val="00B4587C"/>
    <w:rsid w:val="00B46B99"/>
    <w:rsid w:val="00B51443"/>
    <w:rsid w:val="00B52AC3"/>
    <w:rsid w:val="00B533E9"/>
    <w:rsid w:val="00B5563F"/>
    <w:rsid w:val="00B72225"/>
    <w:rsid w:val="00B7319E"/>
    <w:rsid w:val="00B73DF3"/>
    <w:rsid w:val="00B75735"/>
    <w:rsid w:val="00B808B7"/>
    <w:rsid w:val="00B8474F"/>
    <w:rsid w:val="00B851B9"/>
    <w:rsid w:val="00B87883"/>
    <w:rsid w:val="00B902A2"/>
    <w:rsid w:val="00B9211C"/>
    <w:rsid w:val="00BA4115"/>
    <w:rsid w:val="00BA4324"/>
    <w:rsid w:val="00BA5444"/>
    <w:rsid w:val="00BA58E0"/>
    <w:rsid w:val="00BA5A70"/>
    <w:rsid w:val="00BA6FCD"/>
    <w:rsid w:val="00BC0FFF"/>
    <w:rsid w:val="00BC37D1"/>
    <w:rsid w:val="00BC64DB"/>
    <w:rsid w:val="00BD17DA"/>
    <w:rsid w:val="00BD63AA"/>
    <w:rsid w:val="00BE551E"/>
    <w:rsid w:val="00BE7204"/>
    <w:rsid w:val="00BF0EB4"/>
    <w:rsid w:val="00BF1B78"/>
    <w:rsid w:val="00BF6DC7"/>
    <w:rsid w:val="00C01944"/>
    <w:rsid w:val="00C02D88"/>
    <w:rsid w:val="00C06062"/>
    <w:rsid w:val="00C15E0A"/>
    <w:rsid w:val="00C164C0"/>
    <w:rsid w:val="00C16CD7"/>
    <w:rsid w:val="00C176A6"/>
    <w:rsid w:val="00C17C58"/>
    <w:rsid w:val="00C203F6"/>
    <w:rsid w:val="00C21166"/>
    <w:rsid w:val="00C225CE"/>
    <w:rsid w:val="00C2721F"/>
    <w:rsid w:val="00C32F6A"/>
    <w:rsid w:val="00C423D7"/>
    <w:rsid w:val="00C4591D"/>
    <w:rsid w:val="00C84FB7"/>
    <w:rsid w:val="00C85093"/>
    <w:rsid w:val="00C867E4"/>
    <w:rsid w:val="00C94679"/>
    <w:rsid w:val="00C957AF"/>
    <w:rsid w:val="00CA1D25"/>
    <w:rsid w:val="00CB0B7B"/>
    <w:rsid w:val="00CB1CF9"/>
    <w:rsid w:val="00CB47B0"/>
    <w:rsid w:val="00CB5BB2"/>
    <w:rsid w:val="00CC3AB4"/>
    <w:rsid w:val="00CC7648"/>
    <w:rsid w:val="00CD2277"/>
    <w:rsid w:val="00CD24ED"/>
    <w:rsid w:val="00CD3F8F"/>
    <w:rsid w:val="00CD4D16"/>
    <w:rsid w:val="00CE00BB"/>
    <w:rsid w:val="00CE1A78"/>
    <w:rsid w:val="00CE4B09"/>
    <w:rsid w:val="00CE5CBB"/>
    <w:rsid w:val="00CF017B"/>
    <w:rsid w:val="00CF01B2"/>
    <w:rsid w:val="00CF1A86"/>
    <w:rsid w:val="00CF1E81"/>
    <w:rsid w:val="00CF78D5"/>
    <w:rsid w:val="00D0387B"/>
    <w:rsid w:val="00D0735C"/>
    <w:rsid w:val="00D13929"/>
    <w:rsid w:val="00D13D3A"/>
    <w:rsid w:val="00D1665E"/>
    <w:rsid w:val="00D17AAA"/>
    <w:rsid w:val="00D245D5"/>
    <w:rsid w:val="00D24811"/>
    <w:rsid w:val="00D27848"/>
    <w:rsid w:val="00D27BBC"/>
    <w:rsid w:val="00D428EA"/>
    <w:rsid w:val="00D42B48"/>
    <w:rsid w:val="00D453A0"/>
    <w:rsid w:val="00D469C6"/>
    <w:rsid w:val="00D47DF0"/>
    <w:rsid w:val="00D55707"/>
    <w:rsid w:val="00D57B28"/>
    <w:rsid w:val="00D653A4"/>
    <w:rsid w:val="00D65A08"/>
    <w:rsid w:val="00D673C8"/>
    <w:rsid w:val="00D7665C"/>
    <w:rsid w:val="00D77245"/>
    <w:rsid w:val="00D83623"/>
    <w:rsid w:val="00D8662F"/>
    <w:rsid w:val="00D875DA"/>
    <w:rsid w:val="00D90025"/>
    <w:rsid w:val="00D95136"/>
    <w:rsid w:val="00D95420"/>
    <w:rsid w:val="00DA4132"/>
    <w:rsid w:val="00DA4BD2"/>
    <w:rsid w:val="00DA6379"/>
    <w:rsid w:val="00DB3D26"/>
    <w:rsid w:val="00DB7009"/>
    <w:rsid w:val="00DC043F"/>
    <w:rsid w:val="00DC263F"/>
    <w:rsid w:val="00DC6940"/>
    <w:rsid w:val="00DC78C6"/>
    <w:rsid w:val="00DC7986"/>
    <w:rsid w:val="00DD1535"/>
    <w:rsid w:val="00DD42AC"/>
    <w:rsid w:val="00DD6E56"/>
    <w:rsid w:val="00DE61AE"/>
    <w:rsid w:val="00DE6E1B"/>
    <w:rsid w:val="00DE7B0F"/>
    <w:rsid w:val="00DF4C24"/>
    <w:rsid w:val="00DF4E8D"/>
    <w:rsid w:val="00DF70E5"/>
    <w:rsid w:val="00E009DA"/>
    <w:rsid w:val="00E01A61"/>
    <w:rsid w:val="00E03CD6"/>
    <w:rsid w:val="00E04406"/>
    <w:rsid w:val="00E12E19"/>
    <w:rsid w:val="00E21141"/>
    <w:rsid w:val="00E2116E"/>
    <w:rsid w:val="00E21662"/>
    <w:rsid w:val="00E232BA"/>
    <w:rsid w:val="00E24BF5"/>
    <w:rsid w:val="00E32395"/>
    <w:rsid w:val="00E32CC6"/>
    <w:rsid w:val="00E33BD9"/>
    <w:rsid w:val="00E34275"/>
    <w:rsid w:val="00E36821"/>
    <w:rsid w:val="00E45FFA"/>
    <w:rsid w:val="00E51213"/>
    <w:rsid w:val="00E538DF"/>
    <w:rsid w:val="00E56809"/>
    <w:rsid w:val="00E575D5"/>
    <w:rsid w:val="00E60B44"/>
    <w:rsid w:val="00E60FB4"/>
    <w:rsid w:val="00E60FDF"/>
    <w:rsid w:val="00E84C88"/>
    <w:rsid w:val="00E87B4D"/>
    <w:rsid w:val="00E907CC"/>
    <w:rsid w:val="00E97047"/>
    <w:rsid w:val="00E97DE7"/>
    <w:rsid w:val="00EA7AD9"/>
    <w:rsid w:val="00EB04CB"/>
    <w:rsid w:val="00EB08F0"/>
    <w:rsid w:val="00EB0E65"/>
    <w:rsid w:val="00EC0876"/>
    <w:rsid w:val="00EC0F4F"/>
    <w:rsid w:val="00EC2A37"/>
    <w:rsid w:val="00EC6F0B"/>
    <w:rsid w:val="00EC76FD"/>
    <w:rsid w:val="00ED0B6D"/>
    <w:rsid w:val="00ED7B16"/>
    <w:rsid w:val="00EE14F1"/>
    <w:rsid w:val="00EE1D00"/>
    <w:rsid w:val="00EE4AAE"/>
    <w:rsid w:val="00EE7007"/>
    <w:rsid w:val="00F05ED6"/>
    <w:rsid w:val="00F117ED"/>
    <w:rsid w:val="00F12400"/>
    <w:rsid w:val="00F13DB2"/>
    <w:rsid w:val="00F15E4E"/>
    <w:rsid w:val="00F22A82"/>
    <w:rsid w:val="00F2619C"/>
    <w:rsid w:val="00F3295E"/>
    <w:rsid w:val="00F33355"/>
    <w:rsid w:val="00F3347E"/>
    <w:rsid w:val="00F3679D"/>
    <w:rsid w:val="00F44705"/>
    <w:rsid w:val="00F52670"/>
    <w:rsid w:val="00F54B98"/>
    <w:rsid w:val="00F54BAC"/>
    <w:rsid w:val="00F6146F"/>
    <w:rsid w:val="00F626D4"/>
    <w:rsid w:val="00F6440B"/>
    <w:rsid w:val="00F65FFE"/>
    <w:rsid w:val="00F67262"/>
    <w:rsid w:val="00F80C4C"/>
    <w:rsid w:val="00F83477"/>
    <w:rsid w:val="00F83913"/>
    <w:rsid w:val="00F8652E"/>
    <w:rsid w:val="00F87442"/>
    <w:rsid w:val="00F9284A"/>
    <w:rsid w:val="00F93320"/>
    <w:rsid w:val="00F97171"/>
    <w:rsid w:val="00FA3394"/>
    <w:rsid w:val="00FA352C"/>
    <w:rsid w:val="00FB7513"/>
    <w:rsid w:val="00FC40C5"/>
    <w:rsid w:val="00FC7432"/>
    <w:rsid w:val="00FD133B"/>
    <w:rsid w:val="00FD51A3"/>
    <w:rsid w:val="00FE163D"/>
    <w:rsid w:val="00FE51DE"/>
    <w:rsid w:val="00FE64B6"/>
    <w:rsid w:val="00FF4F75"/>
    <w:rsid w:val="00FF69D3"/>
    <w:rsid w:val="00FF74FE"/>
    <w:rsid w:val="00FF75E8"/>
    <w:rsid w:val="00FF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8AB3AD6-CDE4-3C43-9E0A-8077BEA8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8662F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662F"/>
    <w:rPr>
      <w:rFonts w:ascii="Times New Roman" w:hAnsi="Times New Roman" w:cs="Times New Roman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B851B9"/>
  </w:style>
  <w:style w:type="table" w:customStyle="1" w:styleId="Rastertabel7kleurrijk1">
    <w:name w:val="Rastertabel 7 kleurrijk1"/>
    <w:basedOn w:val="Standaardtabel"/>
    <w:uiPriority w:val="52"/>
    <w:rsid w:val="00B851B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de Bot</dc:creator>
  <cp:keywords/>
  <dc:description/>
  <cp:lastModifiedBy>R. de Bot</cp:lastModifiedBy>
  <cp:revision>2</cp:revision>
  <dcterms:created xsi:type="dcterms:W3CDTF">2023-05-26T12:35:00Z</dcterms:created>
  <dcterms:modified xsi:type="dcterms:W3CDTF">2023-05-26T12:35:00Z</dcterms:modified>
</cp:coreProperties>
</file>